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7E40ED" w14:textId="2FFDB800" w:rsidR="004259F2" w:rsidRPr="00F66777" w:rsidRDefault="004259F2" w:rsidP="004259F2">
      <w:pPr>
        <w:spacing w:line="360" w:lineRule="auto"/>
        <w:jc w:val="both"/>
        <w:rPr>
          <w:rFonts w:ascii="Times New Roman" w:hAnsi="Times New Roman" w:cs="Times New Roman"/>
          <w:b/>
          <w:bCs/>
          <w:u w:val="single"/>
          <w:lang w:val="en-CA"/>
        </w:rPr>
      </w:pPr>
      <w:r>
        <w:rPr>
          <w:rFonts w:ascii="Times New Roman" w:hAnsi="Times New Roman" w:cs="Times New Roman"/>
          <w:b/>
          <w:bCs/>
          <w:u w:val="single"/>
          <w:lang w:val="en-CA"/>
        </w:rPr>
        <w:t>S</w:t>
      </w:r>
      <w:r w:rsidRPr="00F66777">
        <w:rPr>
          <w:rFonts w:ascii="Times New Roman" w:hAnsi="Times New Roman" w:cs="Times New Roman"/>
          <w:b/>
          <w:bCs/>
          <w:u w:val="single"/>
          <w:lang w:val="en-CA"/>
        </w:rPr>
        <w:t>3: Intraoperative complications</w:t>
      </w:r>
    </w:p>
    <w:p w14:paraId="198D9E04" w14:textId="77777777" w:rsidR="004259F2" w:rsidRPr="00F66777" w:rsidRDefault="004259F2" w:rsidP="004259F2">
      <w:pPr>
        <w:spacing w:line="360" w:lineRule="auto"/>
        <w:jc w:val="both"/>
        <w:rPr>
          <w:rFonts w:ascii="Times New Roman" w:hAnsi="Times New Roman" w:cs="Times New Roman"/>
          <w:b/>
          <w:bCs/>
          <w:u w:val="single"/>
          <w:lang w:val="en-CA"/>
        </w:rPr>
      </w:pPr>
    </w:p>
    <w:p w14:paraId="68F3B1BA" w14:textId="77777777" w:rsidR="004259F2" w:rsidRPr="00F66777" w:rsidRDefault="004259F2" w:rsidP="004259F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Clinically significant hemorrhage: intraoperative bleeding requiring transfusion of packed red blood cells (PRBC) during surgery or within 24 hours after surgery</w:t>
      </w:r>
    </w:p>
    <w:p w14:paraId="67F62833" w14:textId="77777777" w:rsidR="004259F2" w:rsidRPr="00F66777" w:rsidRDefault="004259F2" w:rsidP="004259F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Bowel injury: injury of the small or large bowel requiring intraoperative repair or additional resection.</w:t>
      </w:r>
    </w:p>
    <w:p w14:paraId="6971217D" w14:textId="77777777" w:rsidR="004259F2" w:rsidRPr="00F66777" w:rsidRDefault="004259F2" w:rsidP="004259F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Urinary tract injury: injury of the ureter or bladder requiring intraoperative repair</w:t>
      </w:r>
    </w:p>
    <w:p w14:paraId="341EA701" w14:textId="77777777" w:rsidR="004259F2" w:rsidRPr="00F66777" w:rsidRDefault="004259F2" w:rsidP="004259F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Vascular injury: unexpected injury of any vessel requiring intraoperative repair besides intended AAA surgical repair</w:t>
      </w:r>
    </w:p>
    <w:p w14:paraId="16F9AF1A" w14:textId="77777777" w:rsidR="004259F2" w:rsidRPr="00F66777" w:rsidRDefault="004259F2" w:rsidP="004259F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Any intraoperative injury of any organ or viscera</w:t>
      </w:r>
    </w:p>
    <w:p w14:paraId="03BF34D7" w14:textId="77777777" w:rsidR="004259F2" w:rsidRPr="00F66777" w:rsidRDefault="004259F2" w:rsidP="004259F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Cardiac or respiratory complications: any cardiovascular (e.g., cardiac arrhythmia, myocardial infarction) or respiratory (e.g., pneumothorax) complication occurring during surgery.</w:t>
      </w:r>
    </w:p>
    <w:p w14:paraId="595ADF04" w14:textId="77777777" w:rsidR="004259F2" w:rsidRPr="00F66777" w:rsidRDefault="004259F2" w:rsidP="004259F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Severe reperfusion syndrome</w:t>
      </w:r>
    </w:p>
    <w:p w14:paraId="0E2A7E2A" w14:textId="77777777" w:rsidR="004259F2" w:rsidRPr="00F66777" w:rsidRDefault="004259F2" w:rsidP="004259F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 xml:space="preserve">Dural puncture during epidural catheter placement, </w:t>
      </w:r>
    </w:p>
    <w:p w14:paraId="0F36BF58" w14:textId="77777777" w:rsidR="004259F2" w:rsidRDefault="004259F2" w:rsidP="004259F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Aspiration of gastric content: intraoperative pulmonary aspiration of gastric content</w:t>
      </w:r>
    </w:p>
    <w:p w14:paraId="44B4A125" w14:textId="77777777" w:rsidR="00B44AEC" w:rsidRPr="004259F2" w:rsidRDefault="00B44AEC">
      <w:pPr>
        <w:rPr>
          <w:lang w:val="en-CA"/>
        </w:rPr>
      </w:pPr>
    </w:p>
    <w:sectPr w:rsidR="00B44AEC" w:rsidRPr="004259F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TLHaarlemmerSD">
    <w:altName w:val="Times New Roman"/>
    <w:panose1 w:val="020B0604020202020204"/>
    <w:charset w:val="00"/>
    <w:family w:val="auto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63473C"/>
    <w:multiLevelType w:val="hybridMultilevel"/>
    <w:tmpl w:val="562EBE8C"/>
    <w:lvl w:ilvl="0" w:tplc="E164739A">
      <w:start w:val="1"/>
      <w:numFmt w:val="bullet"/>
      <w:lvlText w:val="-"/>
      <w:lvlJc w:val="left"/>
      <w:pPr>
        <w:ind w:left="720" w:hanging="360"/>
      </w:pPr>
      <w:rPr>
        <w:rFonts w:ascii="DTLHaarlemmerSD" w:eastAsia="Times New Roman" w:hAnsi="DTLHaarlemmerSD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9547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9F2"/>
    <w:rsid w:val="0011053B"/>
    <w:rsid w:val="002319C7"/>
    <w:rsid w:val="00286409"/>
    <w:rsid w:val="00293E28"/>
    <w:rsid w:val="002F4216"/>
    <w:rsid w:val="003851C1"/>
    <w:rsid w:val="00421041"/>
    <w:rsid w:val="004259F2"/>
    <w:rsid w:val="00542489"/>
    <w:rsid w:val="00553C8C"/>
    <w:rsid w:val="0057417B"/>
    <w:rsid w:val="005C6560"/>
    <w:rsid w:val="00602EB2"/>
    <w:rsid w:val="007768CE"/>
    <w:rsid w:val="00833A6F"/>
    <w:rsid w:val="008425AF"/>
    <w:rsid w:val="0085078D"/>
    <w:rsid w:val="0088525A"/>
    <w:rsid w:val="00890385"/>
    <w:rsid w:val="008A05BF"/>
    <w:rsid w:val="00921358"/>
    <w:rsid w:val="00926BF5"/>
    <w:rsid w:val="00930B1B"/>
    <w:rsid w:val="009709A6"/>
    <w:rsid w:val="009A0B54"/>
    <w:rsid w:val="009A675F"/>
    <w:rsid w:val="00A67062"/>
    <w:rsid w:val="00A83328"/>
    <w:rsid w:val="00AF22CA"/>
    <w:rsid w:val="00B44AEC"/>
    <w:rsid w:val="00B84CB3"/>
    <w:rsid w:val="00BB2E31"/>
    <w:rsid w:val="00C227CC"/>
    <w:rsid w:val="00CD6994"/>
    <w:rsid w:val="00CE44CC"/>
    <w:rsid w:val="00D57B52"/>
    <w:rsid w:val="00D60550"/>
    <w:rsid w:val="00DF6193"/>
    <w:rsid w:val="00EB771E"/>
    <w:rsid w:val="00EC7BB6"/>
    <w:rsid w:val="00F64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B99451"/>
  <w15:chartTrackingRefBased/>
  <w15:docId w15:val="{F4F38904-5909-874D-90ED-C12D8CAA2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9F2"/>
    <w:rPr>
      <w:rFonts w:eastAsiaTheme="minorEastAsia"/>
      <w:kern w:val="0"/>
      <w:lang w:val="es-ES" w:eastAsia="ja-JP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4259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259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259F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259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259F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259F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259F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259F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259F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259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259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259F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259F2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259F2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259F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259F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259F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259F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259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259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259F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259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259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259F2"/>
    <w:rPr>
      <w:i/>
      <w:iCs/>
      <w:color w:val="404040" w:themeColor="text1" w:themeTint="BF"/>
    </w:rPr>
  </w:style>
  <w:style w:type="paragraph" w:styleId="Paragraphedeliste">
    <w:name w:val="List Paragraph"/>
    <w:basedOn w:val="Normal"/>
    <w:link w:val="ParagraphedelisteCar"/>
    <w:uiPriority w:val="34"/>
    <w:qFormat/>
    <w:rsid w:val="004259F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259F2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259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259F2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4259F2"/>
    <w:rPr>
      <w:b/>
      <w:bCs/>
      <w:smallCaps/>
      <w:color w:val="2F5496" w:themeColor="accent1" w:themeShade="BF"/>
      <w:spacing w:val="5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4259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66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quel Coca Martinez</dc:creator>
  <cp:keywords/>
  <dc:description/>
  <cp:lastModifiedBy>Miquel Coca Martinez</cp:lastModifiedBy>
  <cp:revision>1</cp:revision>
  <dcterms:created xsi:type="dcterms:W3CDTF">2025-12-12T19:44:00Z</dcterms:created>
  <dcterms:modified xsi:type="dcterms:W3CDTF">2025-12-12T19:45:00Z</dcterms:modified>
</cp:coreProperties>
</file>